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B52E0" w:rsidRPr="00531AFB" w:rsidRDefault="00531AFB" w:rsidP="00531AFB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</w:rPr>
      </w:pPr>
      <w:bookmarkStart w:id="0" w:name="S1T1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 xml:space="preserve">S1 Table 1. </w:t>
      </w:r>
      <w:proofErr w:type="spellStart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>NanoDrop</w:t>
      </w:r>
      <w:proofErr w:type="spellEnd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 xml:space="preserve"> reads data of </w:t>
      </w:r>
      <w:proofErr w:type="spellStart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>metagenomic</w:t>
      </w:r>
      <w:proofErr w:type="spellEnd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 xml:space="preserve"> DNA extracted from the rocks of </w:t>
      </w:r>
      <w:proofErr w:type="spellStart"/>
      <w:proofErr w:type="gramStart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>Sof</w:t>
      </w:r>
      <w:proofErr w:type="spellEnd"/>
      <w:proofErr w:type="gramEnd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 xml:space="preserve"> </w:t>
      </w:r>
      <w:proofErr w:type="spellStart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>Umer</w:t>
      </w:r>
      <w:proofErr w:type="spellEnd"/>
      <w:r w:rsidRPr="00531AFB">
        <w:rPr>
          <w:rFonts w:ascii="Times New Roman" w:hAnsi="Times New Roman" w:cs="Times New Roman"/>
          <w:b/>
          <w:i w:val="0"/>
          <w:color w:val="auto"/>
          <w:sz w:val="24"/>
        </w:rPr>
        <w:t xml:space="preserve"> Cave.</w:t>
      </w:r>
      <w:bookmarkStart w:id="1" w:name="_GoBack"/>
      <w:bookmarkEnd w:id="1"/>
    </w:p>
    <w:tbl>
      <w:tblPr>
        <w:tblStyle w:val="TableGrid"/>
        <w:tblW w:w="9875" w:type="dxa"/>
        <w:tblInd w:w="1" w:type="dxa"/>
        <w:tblCellMar>
          <w:top w:w="13" w:type="dxa"/>
          <w:left w:w="107" w:type="dxa"/>
          <w:right w:w="47" w:type="dxa"/>
        </w:tblCellMar>
        <w:tblLook w:val="04A0" w:firstRow="1" w:lastRow="0" w:firstColumn="1" w:lastColumn="0" w:noHBand="0" w:noVBand="1"/>
      </w:tblPr>
      <w:tblGrid>
        <w:gridCol w:w="534"/>
        <w:gridCol w:w="1260"/>
        <w:gridCol w:w="1710"/>
        <w:gridCol w:w="837"/>
        <w:gridCol w:w="1445"/>
        <w:gridCol w:w="1446"/>
        <w:gridCol w:w="1145"/>
        <w:gridCol w:w="1498"/>
      </w:tblGrid>
      <w:tr w:rsidR="00CB52E0" w:rsidTr="00CB52E0">
        <w:trPr>
          <w:trHeight w:val="288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bookmarkEnd w:id="0"/>
          <w:p w:rsidR="00CB52E0" w:rsidRDefault="00CB52E0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u w:val="single" w:color="000000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2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Sample ID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ucleic Acid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Unit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1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A260 (Abs)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4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A280 (Abs)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60/280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CDCFF"/>
            <w:hideMark/>
          </w:tcPr>
          <w:p w:rsidR="00CB52E0" w:rsidRDefault="00CB52E0">
            <w:pPr>
              <w:spacing w:line="480" w:lineRule="auto"/>
              <w:ind w:left="2"/>
              <w:jc w:val="both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Sample Type </w:t>
            </w:r>
          </w:p>
        </w:tc>
      </w:tr>
      <w:tr w:rsidR="00CB52E0" w:rsidTr="00CB52E0">
        <w:trPr>
          <w:trHeight w:val="294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R1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43.7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g/µl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1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294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172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.91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DNA </w:t>
            </w:r>
          </w:p>
        </w:tc>
      </w:tr>
      <w:tr w:rsidR="00CB52E0" w:rsidTr="00CB52E0">
        <w:trPr>
          <w:trHeight w:val="2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R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7.4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g/µl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1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227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101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.03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DNA </w:t>
            </w:r>
          </w:p>
        </w:tc>
      </w:tr>
      <w:tr w:rsidR="00CB52E0" w:rsidTr="00CB52E0">
        <w:trPr>
          <w:trHeight w:val="2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R12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7.8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g/µl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1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356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195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.82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DNA </w:t>
            </w:r>
          </w:p>
        </w:tc>
      </w:tr>
      <w:tr w:rsidR="00CB52E0" w:rsidTr="00CB52E0">
        <w:trPr>
          <w:trHeight w:val="2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4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R6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78.5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g/µl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1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21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125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1.80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DNA </w:t>
            </w:r>
          </w:p>
        </w:tc>
      </w:tr>
      <w:tr w:rsidR="00CB52E0" w:rsidTr="00CB52E0">
        <w:trPr>
          <w:trHeight w:val="293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5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R9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77.9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g/µl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1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7.559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3.698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.02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DNA </w:t>
            </w:r>
          </w:p>
        </w:tc>
      </w:tr>
      <w:tr w:rsidR="00CB52E0" w:rsidTr="00CB52E0">
        <w:trPr>
          <w:trHeight w:val="290"/>
        </w:trPr>
        <w:tc>
          <w:tcPr>
            <w:tcW w:w="5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6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R10 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89.3 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ng/µl </w:t>
            </w:r>
          </w:p>
        </w:tc>
        <w:tc>
          <w:tcPr>
            <w:tcW w:w="14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1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185 </w:t>
            </w:r>
          </w:p>
        </w:tc>
        <w:tc>
          <w:tcPr>
            <w:tcW w:w="1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0.089 </w:t>
            </w:r>
          </w:p>
        </w:tc>
        <w:tc>
          <w:tcPr>
            <w:tcW w:w="1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right="60"/>
              <w:jc w:val="right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2.01 </w:t>
            </w:r>
          </w:p>
        </w:tc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CB52E0" w:rsidRDefault="00CB52E0">
            <w:pPr>
              <w:spacing w:line="480" w:lineRule="auto"/>
              <w:ind w:left="2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 xml:space="preserve">DNA </w:t>
            </w:r>
          </w:p>
        </w:tc>
      </w:tr>
    </w:tbl>
    <w:p w:rsidR="00CB52E0" w:rsidRDefault="00CB52E0" w:rsidP="00CB52E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:rsidR="00CB52E0" w:rsidRDefault="00CB52E0" w:rsidP="00CB52E0">
      <w:pPr>
        <w:spacing w:line="480" w:lineRule="auto"/>
        <w:rPr>
          <w:rFonts w:ascii="Times New Roman" w:hAnsi="Times New Roman" w:cs="Times New Roman"/>
          <w:bCs/>
          <w:color w:val="000000" w:themeColor="text1"/>
          <w:sz w:val="24"/>
        </w:rPr>
      </w:pPr>
    </w:p>
    <w:p w:rsidR="00AA14A4" w:rsidRDefault="00531AFB"/>
    <w:sectPr w:rsidR="00AA14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2E0"/>
    <w:rsid w:val="00531AFB"/>
    <w:rsid w:val="00AC4AFF"/>
    <w:rsid w:val="00CB52E0"/>
    <w:rsid w:val="00ED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04AAE7"/>
  <w15:chartTrackingRefBased/>
  <w15:docId w15:val="{9761302D-3127-4A33-89B1-19E5AAB486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52E0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CB52E0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31AF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730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438305-9A8C-43BF-A676-6A35A31871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</cp:revision>
  <dcterms:created xsi:type="dcterms:W3CDTF">2024-12-03T07:39:00Z</dcterms:created>
  <dcterms:modified xsi:type="dcterms:W3CDTF">2024-12-03T11:36:00Z</dcterms:modified>
</cp:coreProperties>
</file>